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AC859C" w14:textId="578CA04B" w:rsidR="009F056B" w:rsidRDefault="00746014" w:rsidP="51E57304">
      <w:pPr>
        <w:pStyle w:val="Heading1"/>
      </w:pPr>
      <w:r>
        <w:t>A</w:t>
      </w:r>
      <w:r w:rsidR="005739F0">
        <w:t xml:space="preserve">dditional file </w:t>
      </w:r>
      <w:r w:rsidR="00132C1E">
        <w:t>4</w:t>
      </w:r>
      <w:r w:rsidR="00D67A52">
        <w:t>.</w:t>
      </w:r>
      <w:r w:rsidR="60D5A33A">
        <w:t xml:space="preserve"> </w:t>
      </w:r>
      <w:r w:rsidR="002B48B0">
        <w:t>Figures</w:t>
      </w:r>
    </w:p>
    <w:p w14:paraId="0C7127B4" w14:textId="77777777" w:rsidR="00D66D68" w:rsidRDefault="00C73A4A" w:rsidP="00D66D68">
      <w:pPr>
        <w:keepNext/>
      </w:pPr>
      <w:r>
        <w:rPr>
          <w:noProof/>
        </w:rPr>
        <w:drawing>
          <wp:inline distT="0" distB="0" distL="0" distR="0" wp14:anchorId="578038ED" wp14:editId="6D14B243">
            <wp:extent cx="3035300" cy="3670300"/>
            <wp:effectExtent l="0" t="0" r="0" b="0"/>
            <wp:docPr id="13" name="Picture 12">
              <a:extLst xmlns:a="http://schemas.openxmlformats.org/drawingml/2006/main">
                <a:ext uri="{FF2B5EF4-FFF2-40B4-BE49-F238E27FC236}">
                  <a16:creationId xmlns:a16="http://schemas.microsoft.com/office/drawing/2014/main" id="{04BF51F4-44FD-4683-ACFB-5330C902F87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2">
                      <a:extLst>
                        <a:ext uri="{FF2B5EF4-FFF2-40B4-BE49-F238E27FC236}">
                          <a16:creationId xmlns:a16="http://schemas.microsoft.com/office/drawing/2014/main" id="{04BF51F4-44FD-4683-ACFB-5330C902F87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035300" cy="3670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8F9923" w14:textId="7C66A4F9" w:rsidR="007315C5" w:rsidRDefault="00D66D68" w:rsidP="00D66D68">
      <w:pPr>
        <w:pStyle w:val="Caption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BA1B75" w:rsidRPr="0759512B">
        <w:rPr>
          <w:noProof/>
        </w:rPr>
        <w:t>1</w:t>
      </w:r>
      <w:r>
        <w:fldChar w:fldCharType="end"/>
      </w:r>
      <w:r w:rsidR="76EDE297">
        <w:t xml:space="preserve">: </w:t>
      </w:r>
      <w:r w:rsidR="008366C5">
        <w:t>Radiologist Lung</w:t>
      </w:r>
      <w:r w:rsidR="3774CDAE">
        <w:t xml:space="preserve"> -</w:t>
      </w:r>
      <w:r w:rsidR="008366C5">
        <w:t xml:space="preserve"> </w:t>
      </w:r>
      <w:r>
        <w:t xml:space="preserve">Median scores for relevant factual correctness </w:t>
      </w:r>
    </w:p>
    <w:p w14:paraId="030C7B07" w14:textId="77777777" w:rsidR="00747199" w:rsidRDefault="00747199" w:rsidP="00747199"/>
    <w:p w14:paraId="0F4D81BB" w14:textId="77777777" w:rsidR="00740EF7" w:rsidRDefault="00740EF7" w:rsidP="00740EF7">
      <w:pPr>
        <w:keepNext/>
      </w:pPr>
      <w:r>
        <w:rPr>
          <w:noProof/>
        </w:rPr>
        <w:lastRenderedPageBreak/>
        <w:drawing>
          <wp:inline distT="0" distB="0" distL="0" distR="0" wp14:anchorId="03E0B384" wp14:editId="5E538C05">
            <wp:extent cx="3390900" cy="3746500"/>
            <wp:effectExtent l="0" t="0" r="0" b="0"/>
            <wp:docPr id="8" name="Picture 7">
              <a:extLst xmlns:a="http://schemas.openxmlformats.org/drawingml/2006/main">
                <a:ext uri="{FF2B5EF4-FFF2-40B4-BE49-F238E27FC236}">
                  <a16:creationId xmlns:a16="http://schemas.microsoft.com/office/drawing/2014/main" id="{6A25A61B-56E1-5BA7-61EA-EAF1287C3B7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>
                      <a:extLst>
                        <a:ext uri="{FF2B5EF4-FFF2-40B4-BE49-F238E27FC236}">
                          <a16:creationId xmlns:a16="http://schemas.microsoft.com/office/drawing/2014/main" id="{6A25A61B-56E1-5BA7-61EA-EAF1287C3B7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390900" cy="374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A6334A" w14:textId="07F17703" w:rsidR="00747199" w:rsidRDefault="00740EF7" w:rsidP="00740EF7">
      <w:pPr>
        <w:pStyle w:val="Caption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BA1B75" w:rsidRPr="0759512B">
        <w:rPr>
          <w:noProof/>
        </w:rPr>
        <w:t>2</w:t>
      </w:r>
      <w:r>
        <w:fldChar w:fldCharType="end"/>
      </w:r>
      <w:r w:rsidR="5FF9BB54">
        <w:t>:</w:t>
      </w:r>
      <w:r>
        <w:t xml:space="preserve"> </w:t>
      </w:r>
      <w:r w:rsidR="00673CE1">
        <w:t>Radiologist Lung</w:t>
      </w:r>
      <w:r w:rsidR="6D533538">
        <w:t xml:space="preserve"> -</w:t>
      </w:r>
      <w:r w:rsidR="00673CE1">
        <w:t xml:space="preserve"> </w:t>
      </w:r>
      <w:r>
        <w:t>Median scores for relevant clinical information</w:t>
      </w:r>
    </w:p>
    <w:p w14:paraId="6BA5515B" w14:textId="77777777" w:rsidR="00740EF7" w:rsidRDefault="00740EF7" w:rsidP="00740EF7"/>
    <w:p w14:paraId="3DCB0B90" w14:textId="77777777" w:rsidR="00D13601" w:rsidRDefault="00D13601" w:rsidP="00D13601">
      <w:pPr>
        <w:keepNext/>
      </w:pPr>
      <w:r>
        <w:rPr>
          <w:noProof/>
        </w:rPr>
        <w:lastRenderedPageBreak/>
        <w:drawing>
          <wp:inline distT="0" distB="0" distL="0" distR="0" wp14:anchorId="61402250" wp14:editId="7471437B">
            <wp:extent cx="3048000" cy="3746500"/>
            <wp:effectExtent l="0" t="0" r="0" b="0"/>
            <wp:docPr id="9" name="Picture 8">
              <a:extLst xmlns:a="http://schemas.openxmlformats.org/drawingml/2006/main">
                <a:ext uri="{FF2B5EF4-FFF2-40B4-BE49-F238E27FC236}">
                  <a16:creationId xmlns:a16="http://schemas.microsoft.com/office/drawing/2014/main" id="{3AB4C164-9CCF-7E11-AA75-112E61A348F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>
                      <a:extLst>
                        <a:ext uri="{FF2B5EF4-FFF2-40B4-BE49-F238E27FC236}">
                          <a16:creationId xmlns:a16="http://schemas.microsoft.com/office/drawing/2014/main" id="{3AB4C164-9CCF-7E11-AA75-112E61A348F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048000" cy="374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681C2D" w14:textId="39441F8C" w:rsidR="00D13601" w:rsidRDefault="00D13601" w:rsidP="00D13601">
      <w:pPr>
        <w:pStyle w:val="Caption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BA1B75" w:rsidRPr="0759512B">
        <w:rPr>
          <w:noProof/>
        </w:rPr>
        <w:t>3</w:t>
      </w:r>
      <w:r>
        <w:fldChar w:fldCharType="end"/>
      </w:r>
      <w:r w:rsidR="236B2C27">
        <w:t>:</w:t>
      </w:r>
      <w:r>
        <w:t xml:space="preserve"> </w:t>
      </w:r>
      <w:r w:rsidR="00673CE1">
        <w:t>Radiologist Lung</w:t>
      </w:r>
      <w:r w:rsidR="1075A7B7">
        <w:t xml:space="preserve"> -</w:t>
      </w:r>
      <w:r w:rsidR="00673CE1">
        <w:t xml:space="preserve"> </w:t>
      </w:r>
      <w:r>
        <w:t xml:space="preserve">Median scores for introduction of harmful information </w:t>
      </w:r>
    </w:p>
    <w:p w14:paraId="4ED0D4A4" w14:textId="77777777" w:rsidR="00D13601" w:rsidRDefault="00D13601" w:rsidP="00D13601"/>
    <w:p w14:paraId="799E1AF3" w14:textId="77777777" w:rsidR="00C71216" w:rsidRDefault="00C71216" w:rsidP="00C71216">
      <w:pPr>
        <w:pStyle w:val="Caption"/>
        <w:keepNext/>
      </w:pPr>
      <w:r>
        <w:rPr>
          <w:noProof/>
        </w:rPr>
        <w:lastRenderedPageBreak/>
        <w:drawing>
          <wp:inline distT="0" distB="0" distL="0" distR="0" wp14:anchorId="479DE2ED" wp14:editId="0F17753E">
            <wp:extent cx="3429000" cy="3746500"/>
            <wp:effectExtent l="0" t="0" r="0" b="0"/>
            <wp:docPr id="11" name="Picture 10">
              <a:extLst xmlns:a="http://schemas.openxmlformats.org/drawingml/2006/main">
                <a:ext uri="{FF2B5EF4-FFF2-40B4-BE49-F238E27FC236}">
                  <a16:creationId xmlns:a16="http://schemas.microsoft.com/office/drawing/2014/main" id="{7E1EAB55-C2F6-F925-572E-4954EDECCE3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>
                      <a:extLst>
                        <a:ext uri="{FF2B5EF4-FFF2-40B4-BE49-F238E27FC236}">
                          <a16:creationId xmlns:a16="http://schemas.microsoft.com/office/drawing/2014/main" id="{7E1EAB55-C2F6-F925-572E-4954EDECCE3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429000" cy="374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B0C143" w14:textId="385E0289" w:rsidR="00D13601" w:rsidRDefault="00C71216" w:rsidP="00C71216">
      <w:pPr>
        <w:pStyle w:val="Caption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BA1B75" w:rsidRPr="0759512B">
        <w:rPr>
          <w:noProof/>
        </w:rPr>
        <w:t>4</w:t>
      </w:r>
      <w:r>
        <w:fldChar w:fldCharType="end"/>
      </w:r>
      <w:r w:rsidR="3BA4794C">
        <w:t xml:space="preserve">: </w:t>
      </w:r>
      <w:r w:rsidR="00673CE1">
        <w:t>Radiologist Lung</w:t>
      </w:r>
      <w:r w:rsidR="33DADF39">
        <w:t xml:space="preserve"> -</w:t>
      </w:r>
      <w:r w:rsidR="00673CE1">
        <w:t xml:space="preserve"> </w:t>
      </w:r>
      <w:r>
        <w:t xml:space="preserve">Median scores for accessibility and readability </w:t>
      </w:r>
    </w:p>
    <w:p w14:paraId="25F87CEF" w14:textId="77777777" w:rsidR="00C71216" w:rsidRDefault="00C71216" w:rsidP="00C71216"/>
    <w:p w14:paraId="2543D4FA" w14:textId="77777777" w:rsidR="00AC10FE" w:rsidRDefault="00AC10FE" w:rsidP="00AC10FE">
      <w:pPr>
        <w:keepNext/>
      </w:pPr>
      <w:r>
        <w:rPr>
          <w:noProof/>
        </w:rPr>
        <w:lastRenderedPageBreak/>
        <w:drawing>
          <wp:inline distT="0" distB="0" distL="0" distR="0" wp14:anchorId="160BF2D4" wp14:editId="636F65C9">
            <wp:extent cx="2794000" cy="3746500"/>
            <wp:effectExtent l="0" t="0" r="0" b="0"/>
            <wp:docPr id="12" name="Picture 11">
              <a:extLst xmlns:a="http://schemas.openxmlformats.org/drawingml/2006/main">
                <a:ext uri="{FF2B5EF4-FFF2-40B4-BE49-F238E27FC236}">
                  <a16:creationId xmlns:a16="http://schemas.microsoft.com/office/drawing/2014/main" id="{E2DEA816-0051-67B7-75A4-4EBD017CC36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>
                      <a:extLst>
                        <a:ext uri="{FF2B5EF4-FFF2-40B4-BE49-F238E27FC236}">
                          <a16:creationId xmlns:a16="http://schemas.microsoft.com/office/drawing/2014/main" id="{E2DEA816-0051-67B7-75A4-4EBD017CC36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794000" cy="374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D7E11B" w14:textId="512D87D1" w:rsidR="00AC10FE" w:rsidRDefault="00AC10FE" w:rsidP="00AC10FE">
      <w:pPr>
        <w:pStyle w:val="Caption"/>
      </w:pPr>
      <w:r>
        <w:t>Figure</w:t>
      </w:r>
      <w:r w:rsidR="12B6F5FF">
        <w:t xml:space="preserve"> 5: R</w:t>
      </w:r>
      <w:r w:rsidR="00673CE1">
        <w:t>adiologist Lung</w:t>
      </w:r>
      <w:r w:rsidR="433FE730">
        <w:t xml:space="preserve"> -</w:t>
      </w:r>
      <w:r w:rsidR="00673CE1">
        <w:t xml:space="preserve"> </w:t>
      </w:r>
      <w:r>
        <w:t xml:space="preserve"> Median scores for patient benefit </w:t>
      </w:r>
    </w:p>
    <w:p w14:paraId="4E4AA867" w14:textId="77777777" w:rsidR="00DD1E11" w:rsidRDefault="00DD1E11" w:rsidP="00DD1E11"/>
    <w:p w14:paraId="074A2C5F" w14:textId="77777777" w:rsidR="0010008E" w:rsidRDefault="001F5CB0" w:rsidP="0010008E">
      <w:pPr>
        <w:keepNext/>
      </w:pPr>
      <w:r>
        <w:rPr>
          <w:noProof/>
        </w:rPr>
        <w:lastRenderedPageBreak/>
        <w:drawing>
          <wp:inline distT="0" distB="0" distL="0" distR="0" wp14:anchorId="452A407E" wp14:editId="00F8F865">
            <wp:extent cx="3225800" cy="3733800"/>
            <wp:effectExtent l="0" t="0" r="0" b="0"/>
            <wp:docPr id="7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8BFF8FD9-17AE-CBD2-45EE-72290D79363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8BFF8FD9-17AE-CBD2-45EE-72290D79363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225800" cy="373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185FCE" w14:textId="2350EF7E" w:rsidR="00DD1E11" w:rsidRDefault="0010008E" w:rsidP="0010008E">
      <w:pPr>
        <w:pStyle w:val="Caption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BA1B75" w:rsidRPr="0759512B">
        <w:rPr>
          <w:noProof/>
        </w:rPr>
        <w:t>6</w:t>
      </w:r>
      <w:r>
        <w:fldChar w:fldCharType="end"/>
      </w:r>
      <w:r w:rsidR="59689BEF">
        <w:t xml:space="preserve">: </w:t>
      </w:r>
      <w:r w:rsidR="00673CE1">
        <w:t>Radiologist Colorectal</w:t>
      </w:r>
      <w:r w:rsidR="323C46B4">
        <w:t xml:space="preserve"> -</w:t>
      </w:r>
      <w:r w:rsidR="00673CE1">
        <w:t xml:space="preserve"> </w:t>
      </w:r>
      <w:r>
        <w:t xml:space="preserve">Median scores for factual correctness </w:t>
      </w:r>
    </w:p>
    <w:p w14:paraId="493F868A" w14:textId="77777777" w:rsidR="00252B7E" w:rsidRDefault="00252B7E" w:rsidP="00252B7E">
      <w:pPr>
        <w:keepNext/>
      </w:pPr>
      <w:r>
        <w:rPr>
          <w:noProof/>
        </w:rPr>
        <w:lastRenderedPageBreak/>
        <w:drawing>
          <wp:inline distT="0" distB="0" distL="0" distR="0" wp14:anchorId="24361D7C" wp14:editId="4B15D27F">
            <wp:extent cx="3784600" cy="3746500"/>
            <wp:effectExtent l="0" t="0" r="0" b="0"/>
            <wp:docPr id="266760018" name="Picture 7">
              <a:extLst xmlns:a="http://schemas.openxmlformats.org/drawingml/2006/main">
                <a:ext uri="{FF2B5EF4-FFF2-40B4-BE49-F238E27FC236}">
                  <a16:creationId xmlns:a16="http://schemas.microsoft.com/office/drawing/2014/main" id="{FDECCE32-3CC3-C125-FD8B-42A5F643D75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>
                      <a:extLst>
                        <a:ext uri="{FF2B5EF4-FFF2-40B4-BE49-F238E27FC236}">
                          <a16:creationId xmlns:a16="http://schemas.microsoft.com/office/drawing/2014/main" id="{FDECCE32-3CC3-C125-FD8B-42A5F643D75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784600" cy="374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3352BF" w14:textId="326C4F9F" w:rsidR="0010008E" w:rsidRDefault="00252B7E" w:rsidP="00252B7E">
      <w:pPr>
        <w:pStyle w:val="Caption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BA1B75" w:rsidRPr="0759512B">
        <w:rPr>
          <w:noProof/>
        </w:rPr>
        <w:t>7</w:t>
      </w:r>
      <w:r>
        <w:fldChar w:fldCharType="end"/>
      </w:r>
      <w:r w:rsidR="24D2704A">
        <w:t>:</w:t>
      </w:r>
      <w:r w:rsidR="00673CE1">
        <w:t xml:space="preserve"> Radiologist Colorectal</w:t>
      </w:r>
      <w:r w:rsidR="4F80C94D">
        <w:t xml:space="preserve"> -</w:t>
      </w:r>
      <w:r w:rsidR="00673CE1">
        <w:t xml:space="preserve"> </w:t>
      </w:r>
      <w:r>
        <w:t xml:space="preserve">Median scores for relevant clinical information </w:t>
      </w:r>
    </w:p>
    <w:p w14:paraId="77A1059A" w14:textId="77777777" w:rsidR="00407B7C" w:rsidRDefault="00407B7C" w:rsidP="00407B7C"/>
    <w:p w14:paraId="006AC067" w14:textId="77777777" w:rsidR="00407B7C" w:rsidRDefault="00407B7C" w:rsidP="00407B7C">
      <w:pPr>
        <w:keepNext/>
      </w:pPr>
      <w:r>
        <w:rPr>
          <w:noProof/>
        </w:rPr>
        <w:lastRenderedPageBreak/>
        <w:drawing>
          <wp:inline distT="0" distB="0" distL="0" distR="0" wp14:anchorId="218B4089" wp14:editId="76377D44">
            <wp:extent cx="4330700" cy="3746500"/>
            <wp:effectExtent l="0" t="0" r="0" b="0"/>
            <wp:docPr id="1530408433" name="Picture 8">
              <a:extLst xmlns:a="http://schemas.openxmlformats.org/drawingml/2006/main">
                <a:ext uri="{FF2B5EF4-FFF2-40B4-BE49-F238E27FC236}">
                  <a16:creationId xmlns:a16="http://schemas.microsoft.com/office/drawing/2014/main" id="{29DC1DFE-73E5-5776-F0A5-BE457A008DA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>
                      <a:extLst>
                        <a:ext uri="{FF2B5EF4-FFF2-40B4-BE49-F238E27FC236}">
                          <a16:creationId xmlns:a16="http://schemas.microsoft.com/office/drawing/2014/main" id="{29DC1DFE-73E5-5776-F0A5-BE457A008DA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330700" cy="374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FBD7B5" w14:textId="56678D05" w:rsidR="00407B7C" w:rsidRDefault="00407B7C" w:rsidP="00407B7C">
      <w:pPr>
        <w:pStyle w:val="Caption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BA1B75" w:rsidRPr="0759512B">
        <w:rPr>
          <w:noProof/>
        </w:rPr>
        <w:t>8</w:t>
      </w:r>
      <w:r>
        <w:fldChar w:fldCharType="end"/>
      </w:r>
      <w:r w:rsidR="3C2DCD46">
        <w:t>:</w:t>
      </w:r>
      <w:r>
        <w:t xml:space="preserve"> </w:t>
      </w:r>
      <w:r w:rsidR="00673CE1">
        <w:t>Radiologist Colorectal</w:t>
      </w:r>
      <w:r w:rsidR="7F381B56">
        <w:t xml:space="preserve"> -</w:t>
      </w:r>
      <w:r w:rsidR="00673CE1">
        <w:t xml:space="preserve"> </w:t>
      </w:r>
      <w:r>
        <w:t xml:space="preserve">Median scores for introduction of harmful information </w:t>
      </w:r>
    </w:p>
    <w:p w14:paraId="58325F22" w14:textId="77777777" w:rsidR="00964397" w:rsidRDefault="00964397" w:rsidP="00964397">
      <w:pPr>
        <w:keepNext/>
      </w:pPr>
      <w:r>
        <w:rPr>
          <w:noProof/>
        </w:rPr>
        <w:lastRenderedPageBreak/>
        <w:drawing>
          <wp:inline distT="0" distB="0" distL="0" distR="0" wp14:anchorId="3D4E10B6" wp14:editId="76E3DFB2">
            <wp:extent cx="3759200" cy="3746500"/>
            <wp:effectExtent l="0" t="0" r="0" b="0"/>
            <wp:docPr id="10" name="Picture 9">
              <a:extLst xmlns:a="http://schemas.openxmlformats.org/drawingml/2006/main">
                <a:ext uri="{FF2B5EF4-FFF2-40B4-BE49-F238E27FC236}">
                  <a16:creationId xmlns:a16="http://schemas.microsoft.com/office/drawing/2014/main" id="{5FFE6767-8F56-B9A6-6430-16C434DAB14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>
                      <a:extLst>
                        <a:ext uri="{FF2B5EF4-FFF2-40B4-BE49-F238E27FC236}">
                          <a16:creationId xmlns:a16="http://schemas.microsoft.com/office/drawing/2014/main" id="{5FFE6767-8F56-B9A6-6430-16C434DAB14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759200" cy="374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8AE921" w14:textId="76E4848A" w:rsidR="00407B7C" w:rsidRDefault="00964397" w:rsidP="00964397">
      <w:pPr>
        <w:pStyle w:val="Caption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BA1B75" w:rsidRPr="0759512B">
        <w:rPr>
          <w:noProof/>
        </w:rPr>
        <w:t>9</w:t>
      </w:r>
      <w:r>
        <w:fldChar w:fldCharType="end"/>
      </w:r>
      <w:r w:rsidR="4468F102">
        <w:t>:</w:t>
      </w:r>
      <w:r>
        <w:t xml:space="preserve"> </w:t>
      </w:r>
      <w:r w:rsidR="00673CE1">
        <w:t>Radiologist Colorectal</w:t>
      </w:r>
      <w:r w:rsidR="4CDDF9FB">
        <w:t xml:space="preserve"> -</w:t>
      </w:r>
      <w:r w:rsidR="00673CE1">
        <w:t xml:space="preserve"> </w:t>
      </w:r>
      <w:r>
        <w:t xml:space="preserve">Median scores for accessibility and readability </w:t>
      </w:r>
    </w:p>
    <w:p w14:paraId="4AE380CE" w14:textId="77777777" w:rsidR="00964397" w:rsidRDefault="00964397" w:rsidP="00964397"/>
    <w:p w14:paraId="2EA1F687" w14:textId="77777777" w:rsidR="00A315CD" w:rsidRDefault="00A315CD" w:rsidP="00A315CD">
      <w:pPr>
        <w:keepNext/>
      </w:pPr>
      <w:r>
        <w:rPr>
          <w:noProof/>
        </w:rPr>
        <w:lastRenderedPageBreak/>
        <w:drawing>
          <wp:inline distT="0" distB="0" distL="0" distR="0" wp14:anchorId="78A08522" wp14:editId="41205912">
            <wp:extent cx="3048000" cy="3746500"/>
            <wp:effectExtent l="0" t="0" r="0" b="0"/>
            <wp:docPr id="270290826" name="Picture 10">
              <a:extLst xmlns:a="http://schemas.openxmlformats.org/drawingml/2006/main">
                <a:ext uri="{FF2B5EF4-FFF2-40B4-BE49-F238E27FC236}">
                  <a16:creationId xmlns:a16="http://schemas.microsoft.com/office/drawing/2014/main" id="{CD6F613A-1D19-70F1-3B01-DEDA1584E75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>
                      <a:extLst>
                        <a:ext uri="{FF2B5EF4-FFF2-40B4-BE49-F238E27FC236}">
                          <a16:creationId xmlns:a16="http://schemas.microsoft.com/office/drawing/2014/main" id="{CD6F613A-1D19-70F1-3B01-DEDA1584E75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048000" cy="374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5877F1" w14:textId="4B78CC7F" w:rsidR="00964397" w:rsidRDefault="00A315CD" w:rsidP="00A315CD">
      <w:pPr>
        <w:pStyle w:val="Caption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BA1B75" w:rsidRPr="0759512B">
        <w:rPr>
          <w:noProof/>
        </w:rPr>
        <w:t>10</w:t>
      </w:r>
      <w:r>
        <w:fldChar w:fldCharType="end"/>
      </w:r>
      <w:r w:rsidR="0678BD82">
        <w:t xml:space="preserve">: </w:t>
      </w:r>
      <w:r w:rsidR="00673CE1">
        <w:t>Radiologist Colorectal</w:t>
      </w:r>
      <w:r w:rsidR="2C5AA053">
        <w:t xml:space="preserve"> -</w:t>
      </w:r>
      <w:r w:rsidR="00673CE1">
        <w:t xml:space="preserve"> </w:t>
      </w:r>
      <w:r>
        <w:t xml:space="preserve">Median scores for patient benefit </w:t>
      </w:r>
    </w:p>
    <w:p w14:paraId="6FAA34E0" w14:textId="77777777" w:rsidR="00EC054C" w:rsidRDefault="00EC054C" w:rsidP="00EC054C"/>
    <w:p w14:paraId="28248E58" w14:textId="3B85C360" w:rsidR="00243DE0" w:rsidRDefault="004C5356" w:rsidP="00243DE0">
      <w:pPr>
        <w:keepNext/>
      </w:pPr>
      <w:r>
        <w:rPr>
          <w:noProof/>
        </w:rPr>
        <w:lastRenderedPageBreak/>
        <w:drawing>
          <wp:inline distT="0" distB="0" distL="0" distR="0" wp14:anchorId="675CB4BE" wp14:editId="6A8EC5B2">
            <wp:extent cx="3111500" cy="3263900"/>
            <wp:effectExtent l="0" t="0" r="0" b="0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D3AA1FF5-80A6-0C0E-27BE-0E9D1DAEBD7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D3AA1FF5-80A6-0C0E-27BE-0E9D1DAEBD7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111500" cy="3263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</w:p>
    <w:p w14:paraId="05BFDEC3" w14:textId="03F15BCF" w:rsidR="00EC054C" w:rsidRDefault="00243DE0" w:rsidP="00243DE0">
      <w:pPr>
        <w:pStyle w:val="Caption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BA1B75" w:rsidRPr="0759512B">
        <w:rPr>
          <w:noProof/>
        </w:rPr>
        <w:t>11</w:t>
      </w:r>
      <w:r>
        <w:fldChar w:fldCharType="end"/>
      </w:r>
      <w:r w:rsidR="6842B94D">
        <w:t>:</w:t>
      </w:r>
      <w:r>
        <w:t xml:space="preserve"> PPI Lung</w:t>
      </w:r>
      <w:r w:rsidR="724C58D6">
        <w:t xml:space="preserve"> - </w:t>
      </w:r>
      <w:r>
        <w:t>Median scores for accessibility and readability</w:t>
      </w:r>
    </w:p>
    <w:p w14:paraId="605D0348" w14:textId="77777777" w:rsidR="00940A45" w:rsidRDefault="00940A45" w:rsidP="00940A45"/>
    <w:p w14:paraId="2D654C1E" w14:textId="2F083B85" w:rsidR="00B3525C" w:rsidRDefault="000A3061" w:rsidP="00B3525C">
      <w:pPr>
        <w:keepNext/>
      </w:pPr>
      <w:r>
        <w:rPr>
          <w:noProof/>
        </w:rPr>
        <w:lastRenderedPageBreak/>
        <w:drawing>
          <wp:inline distT="0" distB="0" distL="0" distR="0" wp14:anchorId="640ACEE7" wp14:editId="0DB07266">
            <wp:extent cx="3111500" cy="3263900"/>
            <wp:effectExtent l="0" t="0" r="0" b="0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3A83FA41-F390-3809-3A0B-021E9EFC927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3A83FA41-F390-3809-3A0B-021E9EFC927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3111500" cy="3263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</w:p>
    <w:p w14:paraId="0811051A" w14:textId="37C29533" w:rsidR="00940A45" w:rsidRDefault="00B3525C" w:rsidP="00B3525C">
      <w:pPr>
        <w:pStyle w:val="Caption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BA1B75" w:rsidRPr="0759512B">
        <w:rPr>
          <w:noProof/>
        </w:rPr>
        <w:t>12</w:t>
      </w:r>
      <w:r>
        <w:fldChar w:fldCharType="end"/>
      </w:r>
      <w:r w:rsidR="36D3F785">
        <w:t>:</w:t>
      </w:r>
      <w:r>
        <w:t xml:space="preserve"> PPI Lung</w:t>
      </w:r>
      <w:r w:rsidR="6F44343D">
        <w:t xml:space="preserve"> -</w:t>
      </w:r>
      <w:r>
        <w:t xml:space="preserve"> Median scores for benefit to patients</w:t>
      </w:r>
    </w:p>
    <w:p w14:paraId="64C98A15" w14:textId="77777777" w:rsidR="00B3525C" w:rsidRDefault="00B3525C" w:rsidP="00B3525C"/>
    <w:p w14:paraId="5F3C20EF" w14:textId="2A4CE6F2" w:rsidR="004B7FFC" w:rsidRDefault="000A3061" w:rsidP="004B7FFC">
      <w:pPr>
        <w:keepNext/>
      </w:pPr>
      <w:r>
        <w:rPr>
          <w:noProof/>
        </w:rPr>
        <w:lastRenderedPageBreak/>
        <w:drawing>
          <wp:inline distT="0" distB="0" distL="0" distR="0" wp14:anchorId="4AFDEA89" wp14:editId="0A1B5800">
            <wp:extent cx="3365500" cy="3263900"/>
            <wp:effectExtent l="0" t="0" r="0" b="0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6BF45ADC-E4ED-372A-C095-6BDC1C3C064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6BF45ADC-E4ED-372A-C095-6BDC1C3C064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3365500" cy="3263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</w:p>
    <w:p w14:paraId="35EA279B" w14:textId="486DE205" w:rsidR="00B3525C" w:rsidRDefault="004B7FFC" w:rsidP="004B7FFC">
      <w:pPr>
        <w:pStyle w:val="Caption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BA1B75" w:rsidRPr="0759512B">
        <w:rPr>
          <w:noProof/>
        </w:rPr>
        <w:t>13</w:t>
      </w:r>
      <w:r>
        <w:fldChar w:fldCharType="end"/>
      </w:r>
      <w:r w:rsidR="11FA831F">
        <w:t>:</w:t>
      </w:r>
      <w:r>
        <w:t xml:space="preserve"> PPI Lung</w:t>
      </w:r>
      <w:r w:rsidR="6C8721B5">
        <w:t xml:space="preserve"> -</w:t>
      </w:r>
      <w:r>
        <w:t xml:space="preserve"> Median scores for access to version of report</w:t>
      </w:r>
    </w:p>
    <w:p w14:paraId="1605C160" w14:textId="77777777" w:rsidR="00412986" w:rsidRDefault="00412986" w:rsidP="00412986"/>
    <w:p w14:paraId="69BA5473" w14:textId="7D926C44" w:rsidR="0089647E" w:rsidRDefault="000A3061" w:rsidP="0089647E">
      <w:pPr>
        <w:keepNext/>
      </w:pPr>
      <w:r>
        <w:rPr>
          <w:noProof/>
        </w:rPr>
        <w:lastRenderedPageBreak/>
        <w:drawing>
          <wp:inline distT="0" distB="0" distL="0" distR="0" wp14:anchorId="1C911AB3" wp14:editId="05B9F6EF">
            <wp:extent cx="3403600" cy="3251200"/>
            <wp:effectExtent l="0" t="0" r="0" b="0"/>
            <wp:docPr id="371779064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ACAE07C8-A20C-2257-1D71-75154BFE74D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ACAE07C8-A20C-2257-1D71-75154BFE74D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3403600" cy="325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</w:p>
    <w:p w14:paraId="137CEE11" w14:textId="461690DE" w:rsidR="0089647E" w:rsidRDefault="0089647E" w:rsidP="0089647E">
      <w:pPr>
        <w:pStyle w:val="Caption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BA1B75" w:rsidRPr="0759512B">
        <w:rPr>
          <w:noProof/>
        </w:rPr>
        <w:t>14</w:t>
      </w:r>
      <w:r>
        <w:fldChar w:fldCharType="end"/>
      </w:r>
      <w:r w:rsidR="74FAE538">
        <w:t>:</w:t>
      </w:r>
      <w:r>
        <w:t xml:space="preserve"> PPI Colorectal</w:t>
      </w:r>
      <w:r w:rsidR="6F07F7E3">
        <w:t xml:space="preserve"> -</w:t>
      </w:r>
      <w:r>
        <w:t xml:space="preserve"> Median scores for accessibility and readability</w:t>
      </w:r>
    </w:p>
    <w:p w14:paraId="60C219BF" w14:textId="1667DDA3" w:rsidR="0054422F" w:rsidRDefault="004D436A" w:rsidP="0054422F">
      <w:pPr>
        <w:keepNext/>
      </w:pPr>
      <w:r>
        <w:rPr>
          <w:noProof/>
        </w:rPr>
        <w:lastRenderedPageBreak/>
        <w:drawing>
          <wp:inline distT="0" distB="0" distL="0" distR="0" wp14:anchorId="25B6FFE4" wp14:editId="788398C1">
            <wp:extent cx="3302000" cy="3251200"/>
            <wp:effectExtent l="0" t="0" r="0" b="0"/>
            <wp:docPr id="159452939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2B9ECD89-573E-F8DB-7CE1-F772FD002C5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2B9ECD89-573E-F8DB-7CE1-F772FD002C5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3302000" cy="325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</w:p>
    <w:p w14:paraId="04AC590C" w14:textId="4AD73664" w:rsidR="00412986" w:rsidRDefault="0054422F" w:rsidP="0054422F">
      <w:pPr>
        <w:pStyle w:val="Caption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BA1B75" w:rsidRPr="0759512B">
        <w:rPr>
          <w:noProof/>
        </w:rPr>
        <w:t>15</w:t>
      </w:r>
      <w:r>
        <w:fldChar w:fldCharType="end"/>
      </w:r>
      <w:r w:rsidR="28B72039">
        <w:t>:</w:t>
      </w:r>
      <w:r>
        <w:t xml:space="preserve"> PPI Colorectal</w:t>
      </w:r>
      <w:r w:rsidR="532882BC">
        <w:t xml:space="preserve"> -</w:t>
      </w:r>
      <w:r>
        <w:t xml:space="preserve"> </w:t>
      </w:r>
      <w:r w:rsidR="002B6D6F">
        <w:t xml:space="preserve">Median scores for </w:t>
      </w:r>
      <w:r w:rsidR="004D7461">
        <w:t>benefit to patients</w:t>
      </w:r>
    </w:p>
    <w:p w14:paraId="3D3D3936" w14:textId="77777777" w:rsidR="002B6D6F" w:rsidRDefault="002B6D6F" w:rsidP="002B6D6F"/>
    <w:p w14:paraId="1B5AD169" w14:textId="2F4DC378" w:rsidR="00692E31" w:rsidRDefault="004D436A" w:rsidP="00692E31">
      <w:pPr>
        <w:keepNext/>
      </w:pPr>
      <w:r>
        <w:rPr>
          <w:noProof/>
        </w:rPr>
        <w:lastRenderedPageBreak/>
        <w:drawing>
          <wp:inline distT="0" distB="0" distL="0" distR="0" wp14:anchorId="385BCC34" wp14:editId="34B5B93D">
            <wp:extent cx="3619500" cy="3644900"/>
            <wp:effectExtent l="0" t="0" r="0" b="0"/>
            <wp:docPr id="1769053767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9530580B-1622-6EE6-CF2B-81A73FA9DB1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9530580B-1622-6EE6-CF2B-81A73FA9DB1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3619500" cy="364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</w:p>
    <w:p w14:paraId="5914914D" w14:textId="7E0EC054" w:rsidR="002B6D6F" w:rsidRPr="002B6D6F" w:rsidRDefault="00692E31" w:rsidP="00692E31">
      <w:pPr>
        <w:pStyle w:val="Caption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BA1B75" w:rsidRPr="0759512B">
        <w:rPr>
          <w:noProof/>
        </w:rPr>
        <w:t>16</w:t>
      </w:r>
      <w:r>
        <w:fldChar w:fldCharType="end"/>
      </w:r>
      <w:r w:rsidR="50FD5EC6">
        <w:t>:</w:t>
      </w:r>
      <w:r>
        <w:t xml:space="preserve"> PPI Colorectal</w:t>
      </w:r>
      <w:r w:rsidR="430E2AE9">
        <w:t xml:space="preserve"> -</w:t>
      </w:r>
      <w:r>
        <w:t xml:space="preserve"> Median scores for </w:t>
      </w:r>
      <w:r w:rsidR="004D7461">
        <w:t>access to version of report</w:t>
      </w:r>
    </w:p>
    <w:p w14:paraId="7AD08CD2" w14:textId="27E03045" w:rsidR="00412986" w:rsidRDefault="00412986" w:rsidP="00412986">
      <w:pPr>
        <w:keepNext/>
      </w:pPr>
    </w:p>
    <w:p w14:paraId="24591D3E" w14:textId="77777777" w:rsidR="004C176E" w:rsidRDefault="004D436A" w:rsidP="004C176E">
      <w:pPr>
        <w:keepNext/>
      </w:pPr>
      <w:r>
        <w:rPr>
          <w:noProof/>
        </w:rPr>
        <w:drawing>
          <wp:inline distT="0" distB="0" distL="0" distR="0" wp14:anchorId="7C7B1BA6" wp14:editId="19E0A41F">
            <wp:extent cx="4051300" cy="3263900"/>
            <wp:effectExtent l="0" t="0" r="0" b="0"/>
            <wp:docPr id="1679876237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436FA789-E55A-C3E1-9FCA-9969B3F083B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436FA789-E55A-C3E1-9FCA-9969B3F083B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4051300" cy="3263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FD8EC3" w14:textId="10CBAAFD" w:rsidR="00412986" w:rsidRDefault="004C176E" w:rsidP="004C176E">
      <w:pPr>
        <w:pStyle w:val="Caption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BA1B75" w:rsidRPr="0759512B">
        <w:rPr>
          <w:noProof/>
        </w:rPr>
        <w:t>17</w:t>
      </w:r>
      <w:r>
        <w:fldChar w:fldCharType="end"/>
      </w:r>
      <w:r w:rsidR="430FB418">
        <w:t>:</w:t>
      </w:r>
      <w:r>
        <w:t xml:space="preserve"> PPI Colorectal &amp; Lung</w:t>
      </w:r>
      <w:r w:rsidR="794DF2B9">
        <w:t xml:space="preserve"> -</w:t>
      </w:r>
      <w:r>
        <w:t xml:space="preserve"> Median scores across readers for accessibility and readability</w:t>
      </w:r>
    </w:p>
    <w:p w14:paraId="06D79C0C" w14:textId="77777777" w:rsidR="0016000A" w:rsidRDefault="00F166E0" w:rsidP="0016000A">
      <w:pPr>
        <w:keepNext/>
      </w:pPr>
      <w:r>
        <w:rPr>
          <w:noProof/>
        </w:rPr>
        <w:lastRenderedPageBreak/>
        <w:drawing>
          <wp:inline distT="0" distB="0" distL="0" distR="0" wp14:anchorId="626B985E" wp14:editId="0051BDB8">
            <wp:extent cx="3088888" cy="2878044"/>
            <wp:effectExtent l="0" t="0" r="0" b="0"/>
            <wp:docPr id="348954888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D1649CCD-71BB-5F9B-BA2D-9A2DC50A18C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D1649CCD-71BB-5F9B-BA2D-9A2DC50A18C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3169949" cy="29535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A591FA" w14:textId="7A44C865" w:rsidR="004C176E" w:rsidRDefault="0016000A" w:rsidP="0016000A">
      <w:pPr>
        <w:pStyle w:val="Caption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BA1B75" w:rsidRPr="0759512B">
        <w:rPr>
          <w:noProof/>
        </w:rPr>
        <w:t>18</w:t>
      </w:r>
      <w:r>
        <w:fldChar w:fldCharType="end"/>
      </w:r>
      <w:r w:rsidR="16CBE10C">
        <w:t>:</w:t>
      </w:r>
      <w:r>
        <w:t xml:space="preserve"> PPI Colorectal &amp; Lung</w:t>
      </w:r>
      <w:r w:rsidR="2B996C40">
        <w:t xml:space="preserve"> -</w:t>
      </w:r>
      <w:r>
        <w:t xml:space="preserve"> Median scores across readers for benefit to patients</w:t>
      </w:r>
    </w:p>
    <w:p w14:paraId="084FFA49" w14:textId="77777777" w:rsidR="00BA1B75" w:rsidRDefault="00FA0FFD" w:rsidP="00BA1B75">
      <w:pPr>
        <w:keepNext/>
      </w:pPr>
      <w:r>
        <w:rPr>
          <w:noProof/>
        </w:rPr>
        <w:lastRenderedPageBreak/>
        <w:drawing>
          <wp:inline distT="0" distB="0" distL="0" distR="0" wp14:anchorId="3417C29F" wp14:editId="2E628380">
            <wp:extent cx="3189249" cy="2591266"/>
            <wp:effectExtent l="0" t="0" r="0" b="0"/>
            <wp:docPr id="458794509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7989E44B-6BCB-53C8-A4F3-7C57E3D009C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7989E44B-6BCB-53C8-A4F3-7C57E3D009C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3282851" cy="26673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21793C" w14:textId="752B323D" w:rsidR="0016000A" w:rsidRPr="0016000A" w:rsidRDefault="00BA1B75" w:rsidP="00BA1B75">
      <w:pPr>
        <w:pStyle w:val="Caption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Pr="0759512B">
        <w:rPr>
          <w:noProof/>
        </w:rPr>
        <w:t>19</w:t>
      </w:r>
      <w:r>
        <w:fldChar w:fldCharType="end"/>
      </w:r>
      <w:r w:rsidR="1C4EE16B">
        <w:t>:</w:t>
      </w:r>
      <w:r>
        <w:t xml:space="preserve"> PPI Colorectal &amp; Lung</w:t>
      </w:r>
      <w:r w:rsidR="052D873B">
        <w:t xml:space="preserve"> -</w:t>
      </w:r>
      <w:r>
        <w:t xml:space="preserve"> Median scores across readers for access to version of report</w:t>
      </w:r>
    </w:p>
    <w:p w14:paraId="1C6D55F3" w14:textId="77777777" w:rsidR="004D436A" w:rsidRPr="00412986" w:rsidRDefault="004D436A" w:rsidP="00412986"/>
    <w:sectPr w:rsidR="004D436A" w:rsidRPr="00412986" w:rsidSect="00EC1505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90C61C8"/>
    <w:rsid w:val="00010D8B"/>
    <w:rsid w:val="00024B6F"/>
    <w:rsid w:val="000A3061"/>
    <w:rsid w:val="000C0556"/>
    <w:rsid w:val="0010008E"/>
    <w:rsid w:val="00132C1E"/>
    <w:rsid w:val="0016000A"/>
    <w:rsid w:val="00162FD4"/>
    <w:rsid w:val="001B55BC"/>
    <w:rsid w:val="001C7C13"/>
    <w:rsid w:val="001F5CB0"/>
    <w:rsid w:val="001F6E5B"/>
    <w:rsid w:val="00243DE0"/>
    <w:rsid w:val="00252B7E"/>
    <w:rsid w:val="0026167A"/>
    <w:rsid w:val="002A7317"/>
    <w:rsid w:val="002B48B0"/>
    <w:rsid w:val="002B6D6F"/>
    <w:rsid w:val="0034005E"/>
    <w:rsid w:val="003A5650"/>
    <w:rsid w:val="003B35D2"/>
    <w:rsid w:val="003C6816"/>
    <w:rsid w:val="00407B7C"/>
    <w:rsid w:val="00412986"/>
    <w:rsid w:val="004214BE"/>
    <w:rsid w:val="004A1E97"/>
    <w:rsid w:val="004B7FFC"/>
    <w:rsid w:val="004C176E"/>
    <w:rsid w:val="004C5356"/>
    <w:rsid w:val="004D15F0"/>
    <w:rsid w:val="004D436A"/>
    <w:rsid w:val="004D7461"/>
    <w:rsid w:val="0052613F"/>
    <w:rsid w:val="0054422F"/>
    <w:rsid w:val="00544E6F"/>
    <w:rsid w:val="005739F0"/>
    <w:rsid w:val="005C6DD2"/>
    <w:rsid w:val="005E2D38"/>
    <w:rsid w:val="006064E8"/>
    <w:rsid w:val="00626993"/>
    <w:rsid w:val="00627156"/>
    <w:rsid w:val="00673CE1"/>
    <w:rsid w:val="00687E03"/>
    <w:rsid w:val="00692E31"/>
    <w:rsid w:val="007315C5"/>
    <w:rsid w:val="00740EF7"/>
    <w:rsid w:val="00746014"/>
    <w:rsid w:val="00747199"/>
    <w:rsid w:val="007733F4"/>
    <w:rsid w:val="00793E30"/>
    <w:rsid w:val="007A680C"/>
    <w:rsid w:val="007E2290"/>
    <w:rsid w:val="007E65E6"/>
    <w:rsid w:val="008366C5"/>
    <w:rsid w:val="00843445"/>
    <w:rsid w:val="0089647E"/>
    <w:rsid w:val="00940A45"/>
    <w:rsid w:val="00940D39"/>
    <w:rsid w:val="00964397"/>
    <w:rsid w:val="0099687F"/>
    <w:rsid w:val="009C2C77"/>
    <w:rsid w:val="009F056B"/>
    <w:rsid w:val="009F5C52"/>
    <w:rsid w:val="00A315CD"/>
    <w:rsid w:val="00A5210F"/>
    <w:rsid w:val="00AC10FE"/>
    <w:rsid w:val="00AE01CF"/>
    <w:rsid w:val="00B3525C"/>
    <w:rsid w:val="00BA1B75"/>
    <w:rsid w:val="00C00B2A"/>
    <w:rsid w:val="00C11DF9"/>
    <w:rsid w:val="00C71216"/>
    <w:rsid w:val="00C73A4A"/>
    <w:rsid w:val="00D131D7"/>
    <w:rsid w:val="00D13601"/>
    <w:rsid w:val="00D66D68"/>
    <w:rsid w:val="00D67A52"/>
    <w:rsid w:val="00D764F3"/>
    <w:rsid w:val="00D852DA"/>
    <w:rsid w:val="00DA0703"/>
    <w:rsid w:val="00DB7268"/>
    <w:rsid w:val="00DD1E11"/>
    <w:rsid w:val="00EC054C"/>
    <w:rsid w:val="00EC1505"/>
    <w:rsid w:val="00F166E0"/>
    <w:rsid w:val="00F5250A"/>
    <w:rsid w:val="00FA0FFD"/>
    <w:rsid w:val="00FF6B82"/>
    <w:rsid w:val="01FF20BF"/>
    <w:rsid w:val="052D873B"/>
    <w:rsid w:val="0678BD82"/>
    <w:rsid w:val="0759512B"/>
    <w:rsid w:val="0C64C2A4"/>
    <w:rsid w:val="0C66FAF1"/>
    <w:rsid w:val="1075A7B7"/>
    <w:rsid w:val="11FA831F"/>
    <w:rsid w:val="12B6F5FF"/>
    <w:rsid w:val="16CBE10C"/>
    <w:rsid w:val="1B8EA6B9"/>
    <w:rsid w:val="1C4EE16B"/>
    <w:rsid w:val="1C81F05E"/>
    <w:rsid w:val="20A618A3"/>
    <w:rsid w:val="236B2C27"/>
    <w:rsid w:val="24D2704A"/>
    <w:rsid w:val="26011100"/>
    <w:rsid w:val="28B72039"/>
    <w:rsid w:val="2B996C40"/>
    <w:rsid w:val="2C5AA053"/>
    <w:rsid w:val="2D19C90A"/>
    <w:rsid w:val="323C46B4"/>
    <w:rsid w:val="33DADF39"/>
    <w:rsid w:val="348241D1"/>
    <w:rsid w:val="36D3F785"/>
    <w:rsid w:val="3774CDAE"/>
    <w:rsid w:val="38385054"/>
    <w:rsid w:val="3BA4794C"/>
    <w:rsid w:val="3C2DCD46"/>
    <w:rsid w:val="3EDEA096"/>
    <w:rsid w:val="3F7B9D45"/>
    <w:rsid w:val="4156DDAF"/>
    <w:rsid w:val="430E2AE9"/>
    <w:rsid w:val="430FB418"/>
    <w:rsid w:val="433FE730"/>
    <w:rsid w:val="43A35DE4"/>
    <w:rsid w:val="4468F102"/>
    <w:rsid w:val="4600AD9D"/>
    <w:rsid w:val="490C61C8"/>
    <w:rsid w:val="4CDDF9FB"/>
    <w:rsid w:val="4F0CB417"/>
    <w:rsid w:val="4F80C94D"/>
    <w:rsid w:val="50FD5EC6"/>
    <w:rsid w:val="51E57304"/>
    <w:rsid w:val="532882BC"/>
    <w:rsid w:val="53B8E020"/>
    <w:rsid w:val="59689BEF"/>
    <w:rsid w:val="5B623886"/>
    <w:rsid w:val="5FC186B7"/>
    <w:rsid w:val="5FF9BB54"/>
    <w:rsid w:val="60D5A33A"/>
    <w:rsid w:val="60FAD63E"/>
    <w:rsid w:val="6158CF61"/>
    <w:rsid w:val="6683A8B9"/>
    <w:rsid w:val="6842B94D"/>
    <w:rsid w:val="68E42F27"/>
    <w:rsid w:val="6C8721B5"/>
    <w:rsid w:val="6D533538"/>
    <w:rsid w:val="6F07F7E3"/>
    <w:rsid w:val="6F44343D"/>
    <w:rsid w:val="7233F453"/>
    <w:rsid w:val="724C58D6"/>
    <w:rsid w:val="74FAE538"/>
    <w:rsid w:val="76EDE297"/>
    <w:rsid w:val="794DF2B9"/>
    <w:rsid w:val="7F381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C61C8"/>
  <w15:chartTrackingRefBased/>
  <w15:docId w15:val="{B0FA5E6D-E5DC-4150-B21E-3233923F9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uiPriority w:val="9"/>
    <w:qFormat/>
    <w:rsid w:val="51E573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15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C2C77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18" Type="http://schemas.openxmlformats.org/officeDocument/2006/relationships/image" Target="media/image14.emf"/><Relationship Id="rId3" Type="http://schemas.openxmlformats.org/officeDocument/2006/relationships/settings" Target="settings.xml"/><Relationship Id="rId21" Type="http://schemas.openxmlformats.org/officeDocument/2006/relationships/image" Target="media/image17.emf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image" Target="media/image13.emf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12.emf"/><Relationship Id="rId20" Type="http://schemas.openxmlformats.org/officeDocument/2006/relationships/image" Target="media/image16.emf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24" Type="http://schemas.openxmlformats.org/officeDocument/2006/relationships/fontTable" Target="fontTable.xml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23" Type="http://schemas.openxmlformats.org/officeDocument/2006/relationships/image" Target="media/image19.emf"/><Relationship Id="rId10" Type="http://schemas.openxmlformats.org/officeDocument/2006/relationships/image" Target="media/image6.emf"/><Relationship Id="rId19" Type="http://schemas.openxmlformats.org/officeDocument/2006/relationships/image" Target="media/image15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Relationship Id="rId22" Type="http://schemas.openxmlformats.org/officeDocument/2006/relationships/image" Target="media/image1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0E4C2BD-D889-894D-A819-37AC81A898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9</Pages>
  <Words>300</Words>
  <Characters>1715</Characters>
  <Application>Microsoft Office Word</Application>
  <DocSecurity>0</DocSecurity>
  <Lines>14</Lines>
  <Paragraphs>4</Paragraphs>
  <ScaleCrop>false</ScaleCrop>
  <Company/>
  <LinksUpToDate>false</LinksUpToDate>
  <CharactersWithSpaces>2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sofia Ribeiro</dc:creator>
  <cp:keywords/>
  <dc:description/>
  <cp:lastModifiedBy>Ana sofia Ribeiro</cp:lastModifiedBy>
  <cp:revision>86</cp:revision>
  <dcterms:created xsi:type="dcterms:W3CDTF">2026-01-14T12:23:00Z</dcterms:created>
  <dcterms:modified xsi:type="dcterms:W3CDTF">2026-02-04T10:31:00Z</dcterms:modified>
</cp:coreProperties>
</file>